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C79" w:rsidRDefault="00C2719F">
      <w:r>
        <w:t>Table S</w:t>
      </w:r>
      <w:r w:rsidR="00775B4E">
        <w:t>1</w:t>
      </w:r>
      <w:r w:rsidR="00CA3C79">
        <w:t xml:space="preserve">: Sensitivity and Specificity </w:t>
      </w:r>
      <w:proofErr w:type="gramStart"/>
      <w:r w:rsidR="008166DA">
        <w:t xml:space="preserve">of </w:t>
      </w:r>
      <w:r>
        <w:t xml:space="preserve"> </w:t>
      </w:r>
      <w:bookmarkStart w:id="0" w:name="_GoBack"/>
      <w:bookmarkEnd w:id="0"/>
      <w:r w:rsidR="008166DA">
        <w:t>IGRA</w:t>
      </w:r>
      <w:proofErr w:type="gramEnd"/>
      <w:r w:rsidR="008166DA">
        <w:t xml:space="preserve"> </w:t>
      </w:r>
      <w:r w:rsidR="00CA3C79">
        <w:t>by BCG status</w:t>
      </w:r>
      <w:r w:rsidR="00CA3C79" w:rsidRPr="00CA3C79">
        <w:t xml:space="preserve"> </w:t>
      </w:r>
      <w:r w:rsidR="00CA3C79">
        <w:t xml:space="preserve">using various </w:t>
      </w:r>
      <w:r w:rsidR="008166DA">
        <w:t xml:space="preserve">test positive </w:t>
      </w:r>
      <w:r w:rsidR="00CA3C79">
        <w:t>cutoffs values</w:t>
      </w:r>
    </w:p>
    <w:tbl>
      <w:tblPr>
        <w:tblW w:w="9848" w:type="dxa"/>
        <w:jc w:val="center"/>
        <w:tblInd w:w="-514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42"/>
        <w:gridCol w:w="847"/>
        <w:gridCol w:w="2086"/>
        <w:gridCol w:w="900"/>
        <w:gridCol w:w="2160"/>
        <w:gridCol w:w="1313"/>
      </w:tblGrid>
      <w:tr w:rsidR="00743E60" w:rsidTr="00743E60">
        <w:trPr>
          <w:cantSplit/>
          <w:tblHeader/>
          <w:jc w:val="center"/>
        </w:trPr>
        <w:tc>
          <w:tcPr>
            <w:tcW w:w="2542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BBBBBB"/>
            <w:vAlign w:val="bottom"/>
          </w:tcPr>
          <w:p w:rsidR="00743E60" w:rsidRDefault="00743E60" w:rsidP="00CC1382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2933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743E60" w:rsidRDefault="00743E60" w:rsidP="00CA3C7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CG+ (n=276)</w:t>
            </w:r>
          </w:p>
        </w:tc>
        <w:tc>
          <w:tcPr>
            <w:tcW w:w="306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743E60" w:rsidRDefault="00743E60" w:rsidP="00CA3C7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CG- (n=68)</w:t>
            </w:r>
          </w:p>
        </w:tc>
        <w:tc>
          <w:tcPr>
            <w:tcW w:w="1313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743E60" w:rsidRDefault="00743E60" w:rsidP="00743E6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*</w:t>
            </w:r>
          </w:p>
        </w:tc>
      </w:tr>
      <w:tr w:rsidR="00743E60" w:rsidTr="00743E60">
        <w:trPr>
          <w:cantSplit/>
          <w:trHeight w:val="372"/>
          <w:tblHeader/>
          <w:jc w:val="center"/>
        </w:trPr>
        <w:tc>
          <w:tcPr>
            <w:tcW w:w="254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743E60" w:rsidRDefault="00743E60" w:rsidP="00CC1382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743E60" w:rsidRDefault="00743E60" w:rsidP="00CA3C7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/N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743E60" w:rsidRDefault="00743E60" w:rsidP="00CA3C7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743E60" w:rsidRDefault="00743E60" w:rsidP="00CA3C7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/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743E60" w:rsidRDefault="00743E60" w:rsidP="00CA3C7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13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743E60" w:rsidRDefault="00743E60" w:rsidP="00CA3C7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743E60" w:rsidTr="00743E60">
        <w:trPr>
          <w:cantSplit/>
          <w:jc w:val="center"/>
        </w:trPr>
        <w:tc>
          <w:tcPr>
            <w:tcW w:w="25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743E60" w:rsidRDefault="00743E60" w:rsidP="00CC138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</w:t>
            </w:r>
            <w:proofErr w:type="spellEnd"/>
            <w:r>
              <w:rPr>
                <w:color w:val="000000"/>
              </w:rPr>
              <w:t>(IGRA+|Prevalent TST+)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0/146</w:t>
            </w:r>
          </w:p>
        </w:tc>
        <w:tc>
          <w:tcPr>
            <w:tcW w:w="20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2.2% (74.1%, 88.2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/4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9.1% (65.5%, 88.3%)</w:t>
            </w:r>
          </w:p>
        </w:tc>
        <w:tc>
          <w:tcPr>
            <w:tcW w:w="13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  <w:r w:rsidR="000146E6">
              <w:rPr>
                <w:color w:val="000000"/>
              </w:rPr>
              <w:t>3</w:t>
            </w:r>
          </w:p>
        </w:tc>
      </w:tr>
      <w:tr w:rsidR="00743E60" w:rsidTr="00743E60">
        <w:trPr>
          <w:cantSplit/>
          <w:jc w:val="center"/>
        </w:trPr>
        <w:tc>
          <w:tcPr>
            <w:tcW w:w="25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743E60" w:rsidRDefault="00743E60" w:rsidP="00CC138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</w:t>
            </w:r>
            <w:proofErr w:type="spellEnd"/>
            <w:r>
              <w:rPr>
                <w:color w:val="000000"/>
              </w:rPr>
              <w:t>(IGRA+|</w:t>
            </w:r>
            <w:r w:rsidR="000146E6">
              <w:rPr>
                <w:color w:val="000000"/>
              </w:rPr>
              <w:t xml:space="preserve">TST </w:t>
            </w:r>
            <w:r>
              <w:rPr>
                <w:color w:val="000000"/>
              </w:rPr>
              <w:t>Converter)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/39</w:t>
            </w:r>
          </w:p>
        </w:tc>
        <w:tc>
          <w:tcPr>
            <w:tcW w:w="20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1.0% (29.5%, 53.7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/7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1.4% (28.9%, 93.9%)</w:t>
            </w:r>
          </w:p>
        </w:tc>
        <w:tc>
          <w:tcPr>
            <w:tcW w:w="13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743E60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743E60" w:rsidTr="00743E60">
        <w:trPr>
          <w:cantSplit/>
          <w:jc w:val="center"/>
        </w:trPr>
        <w:tc>
          <w:tcPr>
            <w:tcW w:w="25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743E60" w:rsidRDefault="00743E60" w:rsidP="00CC138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</w:t>
            </w:r>
            <w:proofErr w:type="spellEnd"/>
            <w:r>
              <w:rPr>
                <w:color w:val="000000"/>
              </w:rPr>
              <w:t>(IGRA+|</w:t>
            </w:r>
            <w:r w:rsidR="000146E6">
              <w:rPr>
                <w:color w:val="000000"/>
              </w:rPr>
              <w:t xml:space="preserve">TST </w:t>
            </w:r>
            <w:r>
              <w:rPr>
                <w:color w:val="000000"/>
              </w:rPr>
              <w:t>Converter Exclude Diff&lt;6)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/34</w:t>
            </w:r>
          </w:p>
        </w:tc>
        <w:tc>
          <w:tcPr>
            <w:tcW w:w="20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C1A58">
              <w:rPr>
                <w:color w:val="000000"/>
              </w:rPr>
              <w:t>47.1% (33.0%, 61.6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/5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0% (inestimable)</w:t>
            </w:r>
          </w:p>
        </w:tc>
        <w:tc>
          <w:tcPr>
            <w:tcW w:w="13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743E60" w:rsidTr="00743E60">
        <w:trPr>
          <w:cantSplit/>
          <w:jc w:val="center"/>
        </w:trPr>
        <w:tc>
          <w:tcPr>
            <w:tcW w:w="25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743E60" w:rsidRDefault="00743E60" w:rsidP="00CC138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</w:t>
            </w:r>
            <w:proofErr w:type="spellEnd"/>
            <w:r>
              <w:rPr>
                <w:color w:val="000000"/>
              </w:rPr>
              <w:t>(IGRA-|TST-)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0/91</w:t>
            </w:r>
          </w:p>
        </w:tc>
        <w:tc>
          <w:tcPr>
            <w:tcW w:w="20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7.9% (93.8%, 77.6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/18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CA3C7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3.3% (94.5%, 59.1%)</w:t>
            </w:r>
          </w:p>
        </w:tc>
        <w:tc>
          <w:tcPr>
            <w:tcW w:w="13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43E60" w:rsidRDefault="00743E60" w:rsidP="00743E60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</w:tbl>
    <w:p w:rsidR="00775B4E" w:rsidRDefault="00775B4E">
      <w:pPr>
        <w:autoSpaceDE/>
        <w:autoSpaceDN/>
        <w:spacing w:after="200" w:line="276" w:lineRule="auto"/>
      </w:pPr>
      <w:r>
        <w:br w:type="page"/>
      </w:r>
    </w:p>
    <w:p w:rsidR="009C4951" w:rsidRDefault="009C4951" w:rsidP="00A30118">
      <w:pPr>
        <w:ind w:left="720" w:hanging="540"/>
        <w:sectPr w:rsidR="009C4951" w:rsidSect="001367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43D96" w:rsidRDefault="00343D96" w:rsidP="00A30118">
      <w:pPr>
        <w:ind w:left="720" w:hanging="540"/>
      </w:pPr>
      <w:r>
        <w:lastRenderedPageBreak/>
        <w:t xml:space="preserve">Figure: ROC curves </w:t>
      </w:r>
      <w:r w:rsidR="004603D9">
        <w:t>stratified by BCG</w:t>
      </w:r>
    </w:p>
    <w:p w:rsidR="00343D96" w:rsidRDefault="004603D9" w:rsidP="00775B4E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5725</wp:posOffset>
            </wp:positionH>
            <wp:positionV relativeFrom="paragraph">
              <wp:posOffset>149225</wp:posOffset>
            </wp:positionV>
            <wp:extent cx="4038600" cy="4038600"/>
            <wp:effectExtent l="19050" t="0" r="0" b="0"/>
            <wp:wrapTight wrapText="bothSides">
              <wp:wrapPolygon edited="0">
                <wp:start x="-102" y="0"/>
                <wp:lineTo x="-102" y="21498"/>
                <wp:lineTo x="21600" y="21498"/>
                <wp:lineTo x="21600" y="0"/>
                <wp:lineTo x="-102" y="0"/>
              </wp:wrapPolygon>
            </wp:wrapTight>
            <wp:docPr id="1" name="Picture 0" descr="FigROCTSTNegConvTSTPosOverlayIGRAAllExclPossBoostBCGP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ROCTSTNegConvTSTPosOverlayIGRAAllExclPossBoostBCGPos.jpg"/>
                    <pic:cNvPicPr/>
                  </pic:nvPicPr>
                  <pic:blipFill>
                    <a:blip r:embed="rId5" cstate="print"/>
                    <a:srcRect l="2203" t="7048" r="6828" b="1982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="00343D96">
        <w:t>a</w:t>
      </w:r>
      <w:proofErr w:type="gramEnd"/>
      <w:r w:rsidR="00343D96">
        <w:t xml:space="preserve">) BCG+ </w:t>
      </w:r>
      <w:r w:rsidR="00343D96">
        <w:tab/>
      </w:r>
      <w:r w:rsidR="00343D96">
        <w:tab/>
      </w:r>
      <w:r w:rsidR="00343D96">
        <w:tab/>
      </w:r>
      <w:r w:rsidR="00343D96">
        <w:tab/>
      </w:r>
      <w:r w:rsidR="00343D96">
        <w:tab/>
      </w:r>
      <w:r w:rsidR="00343D96">
        <w:tab/>
      </w:r>
      <w:r w:rsidR="00775B4E">
        <w:tab/>
      </w:r>
      <w:r w:rsidR="00343D96">
        <w:t>b) BCG-</w:t>
      </w:r>
    </w:p>
    <w:p w:rsidR="00343D96" w:rsidRDefault="00343D96" w:rsidP="004603D9">
      <w:pPr>
        <w:ind w:left="-360" w:right="-360"/>
      </w:pPr>
      <w:r w:rsidRPr="00343D96">
        <w:rPr>
          <w:noProof/>
        </w:rPr>
        <w:drawing>
          <wp:inline distT="0" distB="0" distL="0" distR="0">
            <wp:extent cx="4048125" cy="4039708"/>
            <wp:effectExtent l="19050" t="0" r="9525" b="0"/>
            <wp:docPr id="3" name="Picture 1" descr="FigROCTSTNegConvTSTPosOverlayIGRAAllExclPossBoostBCGN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ROCTSTNegConvTSTPosOverlayIGRAAllExclPossBoostBCGNeg.jpg"/>
                    <pic:cNvPicPr/>
                  </pic:nvPicPr>
                  <pic:blipFill>
                    <a:blip r:embed="rId6" cstate="print"/>
                    <a:srcRect l="1894" t="6818" r="7008" b="2273"/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4039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985" w:rsidRDefault="004603D9" w:rsidP="00BC1A58">
      <w:pPr>
        <w:ind w:left="720" w:hanging="540"/>
      </w:pPr>
      <w:r>
        <w:t xml:space="preserve">BCG+: 146 TST+, 39 </w:t>
      </w:r>
      <w:r w:rsidR="009C4951">
        <w:t xml:space="preserve">TST </w:t>
      </w:r>
      <w:r>
        <w:t xml:space="preserve">Converters (34 if increase&lt;6 </w:t>
      </w:r>
      <w:r w:rsidR="00B23DF0">
        <w:t xml:space="preserve">mm </w:t>
      </w:r>
      <w:r>
        <w:t>excluded), 91 TST-</w:t>
      </w:r>
    </w:p>
    <w:p w:rsidR="004603D9" w:rsidRDefault="004603D9" w:rsidP="004603D9">
      <w:pPr>
        <w:ind w:left="720" w:hanging="540"/>
      </w:pPr>
      <w:r>
        <w:t xml:space="preserve">BCG-: 43 TST+, 7 Converters (5 if increase&lt;6 </w:t>
      </w:r>
      <w:r w:rsidR="00B23DF0">
        <w:t xml:space="preserve">mm </w:t>
      </w:r>
      <w:r>
        <w:t>excluded), 18 TST-</w:t>
      </w:r>
    </w:p>
    <w:p w:rsidR="004603D9" w:rsidRDefault="009C4951" w:rsidP="00775B4E">
      <w:pPr>
        <w:ind w:left="720" w:right="-900" w:hanging="540"/>
      </w:pPr>
      <w:r>
        <w:t xml:space="preserve">Tests comparing AUCs </w:t>
      </w:r>
      <w:proofErr w:type="gramStart"/>
      <w:r w:rsidR="009D214A">
        <w:t>for  BCG</w:t>
      </w:r>
      <w:proofErr w:type="gramEnd"/>
      <w:r w:rsidR="009D214A">
        <w:t xml:space="preserve">+ vs BCG- for TST+ p=0.49, Converter p=0.007, and </w:t>
      </w:r>
      <w:proofErr w:type="spellStart"/>
      <w:r w:rsidR="009D214A">
        <w:t>Menzies</w:t>
      </w:r>
      <w:proofErr w:type="spellEnd"/>
      <w:r w:rsidR="009D214A">
        <w:t xml:space="preserve"> Converter p=0.001.</w:t>
      </w:r>
    </w:p>
    <w:p w:rsidR="004603D9" w:rsidRDefault="004603D9" w:rsidP="00775B4E">
      <w:pPr>
        <w:ind w:left="720" w:right="-810" w:hanging="540"/>
      </w:pPr>
    </w:p>
    <w:p w:rsidR="004603D9" w:rsidRDefault="004603D9" w:rsidP="004603D9">
      <w:pPr>
        <w:ind w:left="720" w:hanging="540"/>
        <w:jc w:val="center"/>
      </w:pPr>
    </w:p>
    <w:sectPr w:rsidR="004603D9" w:rsidSect="009C4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985"/>
    <w:rsid w:val="000146E6"/>
    <w:rsid w:val="00136793"/>
    <w:rsid w:val="00180C02"/>
    <w:rsid w:val="001934F9"/>
    <w:rsid w:val="001B2981"/>
    <w:rsid w:val="001C1263"/>
    <w:rsid w:val="00254E05"/>
    <w:rsid w:val="00343D96"/>
    <w:rsid w:val="004603D9"/>
    <w:rsid w:val="004973A8"/>
    <w:rsid w:val="00556F3E"/>
    <w:rsid w:val="005A220A"/>
    <w:rsid w:val="00680202"/>
    <w:rsid w:val="00730985"/>
    <w:rsid w:val="00743E60"/>
    <w:rsid w:val="00756F01"/>
    <w:rsid w:val="00775B4E"/>
    <w:rsid w:val="007E141C"/>
    <w:rsid w:val="008166DA"/>
    <w:rsid w:val="00857204"/>
    <w:rsid w:val="0092424B"/>
    <w:rsid w:val="00947828"/>
    <w:rsid w:val="009C4951"/>
    <w:rsid w:val="009D214A"/>
    <w:rsid w:val="009D6F5A"/>
    <w:rsid w:val="009D77BF"/>
    <w:rsid w:val="00A30118"/>
    <w:rsid w:val="00A915DA"/>
    <w:rsid w:val="00AA5612"/>
    <w:rsid w:val="00B23DF0"/>
    <w:rsid w:val="00BA3D6D"/>
    <w:rsid w:val="00BC1A58"/>
    <w:rsid w:val="00BE77F5"/>
    <w:rsid w:val="00BF1B6C"/>
    <w:rsid w:val="00C2719F"/>
    <w:rsid w:val="00C96D43"/>
    <w:rsid w:val="00CA3C79"/>
    <w:rsid w:val="00E677BD"/>
    <w:rsid w:val="00F9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85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D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D9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85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D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D9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M.D.N.J.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yeon Kim</dc:creator>
  <cp:lastModifiedBy>Salgame, Padmini</cp:lastModifiedBy>
  <cp:revision>3</cp:revision>
  <dcterms:created xsi:type="dcterms:W3CDTF">2014-03-22T18:43:00Z</dcterms:created>
  <dcterms:modified xsi:type="dcterms:W3CDTF">2014-04-17T21:58:00Z</dcterms:modified>
</cp:coreProperties>
</file>